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6BF" w:rsidRDefault="00F966BF" w:rsidP="00F966BF">
      <w:pPr>
        <w:rPr>
          <w:rFonts w:ascii="Arial" w:hAnsi="Arial" w:cs="Arial"/>
          <w:b/>
        </w:rPr>
      </w:pPr>
    </w:p>
    <w:p w:rsidR="00F966BF" w:rsidRDefault="00F966BF" w:rsidP="00F966BF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1.</w:t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Abundant CRTs (max abundance ≥ 10%; coefficient of bimodality ≥ 0.8) across the four time series.</w:t>
      </w:r>
      <w:proofErr w:type="gramEnd"/>
    </w:p>
    <w:p w:rsidR="00F966BF" w:rsidRDefault="00F966BF" w:rsidP="00F966BF">
      <w:pPr>
        <w:rPr>
          <w:rFonts w:ascii="Arial" w:hAnsi="Arial" w:cs="Arial"/>
        </w:rPr>
      </w:pPr>
    </w:p>
    <w:tbl>
      <w:tblPr>
        <w:tblW w:w="5700" w:type="dxa"/>
        <w:tblInd w:w="93" w:type="dxa"/>
        <w:tblLook w:val="04A0" w:firstRow="1" w:lastRow="0" w:firstColumn="1" w:lastColumn="0" w:noHBand="0" w:noVBand="1"/>
      </w:tblPr>
      <w:tblGrid>
        <w:gridCol w:w="1300"/>
        <w:gridCol w:w="2200"/>
        <w:gridCol w:w="2200"/>
      </w:tblGrid>
      <w:tr w:rsidR="00F966BF" w:rsidRPr="00AB321F" w:rsidTr="00EF5FA5">
        <w:trPr>
          <w:trHeight w:val="6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6BF" w:rsidRPr="00AB321F" w:rsidRDefault="00F966BF" w:rsidP="00EF5FA5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66BF" w:rsidRPr="00AB321F" w:rsidRDefault="00F966BF" w:rsidP="00EF5FA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AB321F">
              <w:rPr>
                <w:rFonts w:ascii="Arial" w:eastAsia="Times New Roman" w:hAnsi="Arial" w:cs="Arial"/>
                <w:color w:val="000000"/>
              </w:rPr>
              <w:t>number</w:t>
            </w:r>
            <w:proofErr w:type="gramEnd"/>
            <w:r w:rsidRPr="00AB321F">
              <w:rPr>
                <w:rFonts w:ascii="Arial" w:eastAsia="Times New Roman" w:hAnsi="Arial" w:cs="Arial"/>
                <w:color w:val="000000"/>
              </w:rPr>
              <w:t xml:space="preserve"> of abundant CR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966BF" w:rsidRPr="00AB321F" w:rsidRDefault="00F966BF" w:rsidP="00EF5FA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AB321F">
              <w:rPr>
                <w:rFonts w:ascii="Arial" w:eastAsia="Times New Roman" w:hAnsi="Arial" w:cs="Arial"/>
                <w:color w:val="000000"/>
              </w:rPr>
              <w:t>average</w:t>
            </w:r>
            <w:proofErr w:type="gramEnd"/>
            <w:r w:rsidRPr="00AB321F">
              <w:rPr>
                <w:rFonts w:ascii="Arial" w:eastAsia="Times New Roman" w:hAnsi="Arial" w:cs="Arial"/>
                <w:color w:val="000000"/>
              </w:rPr>
              <w:t xml:space="preserve"> peak CRT relative abundance</w:t>
            </w:r>
          </w:p>
        </w:tc>
      </w:tr>
      <w:tr w:rsidR="00F966BF" w:rsidRPr="00AB321F" w:rsidTr="00EF5FA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6BF" w:rsidRPr="00AB321F" w:rsidRDefault="00F966BF" w:rsidP="00EF5FA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321F">
              <w:rPr>
                <w:rFonts w:ascii="Arial" w:eastAsia="Times New Roman" w:hAnsi="Arial" w:cs="Arial"/>
                <w:color w:val="000000"/>
              </w:rPr>
              <w:t>M3</w:t>
            </w: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6BF" w:rsidRPr="00AB321F" w:rsidRDefault="00F966BF" w:rsidP="00EF5FA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321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6BF" w:rsidRPr="00AB321F" w:rsidRDefault="00F966BF" w:rsidP="00EF5FA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321F">
              <w:rPr>
                <w:rFonts w:ascii="Arial" w:eastAsia="Times New Roman" w:hAnsi="Arial" w:cs="Arial"/>
                <w:color w:val="000000"/>
              </w:rPr>
              <w:t>0.1587</w:t>
            </w:r>
          </w:p>
        </w:tc>
      </w:tr>
      <w:tr w:rsidR="00F966BF" w:rsidRPr="00AB321F" w:rsidTr="00EF5FA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6BF" w:rsidRPr="00AB321F" w:rsidRDefault="00F966BF" w:rsidP="00EF5FA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321F">
              <w:rPr>
                <w:rFonts w:ascii="Arial" w:eastAsia="Times New Roman" w:hAnsi="Arial" w:cs="Arial"/>
                <w:color w:val="000000"/>
              </w:rPr>
              <w:t>F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6BF" w:rsidRPr="00AB321F" w:rsidRDefault="00F966BF" w:rsidP="00EF5FA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321F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6BF" w:rsidRPr="00AB321F" w:rsidRDefault="00F966BF" w:rsidP="00EF5FA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321F"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F966BF" w:rsidRPr="00AB321F" w:rsidTr="00EF5FA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6BF" w:rsidRPr="00AB321F" w:rsidRDefault="00F966BF" w:rsidP="00EF5FA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321F">
              <w:rPr>
                <w:rFonts w:ascii="Arial" w:eastAsia="Times New Roman" w:hAnsi="Arial" w:cs="Arial"/>
                <w:color w:val="000000"/>
              </w:rPr>
              <w:t>D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6BF" w:rsidRPr="00AB321F" w:rsidRDefault="00F966BF" w:rsidP="00EF5FA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321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6BF" w:rsidRPr="00AB321F" w:rsidRDefault="00F966BF" w:rsidP="00EF5FA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321F">
              <w:rPr>
                <w:rFonts w:ascii="Arial" w:eastAsia="Times New Roman" w:hAnsi="Arial" w:cs="Arial"/>
                <w:color w:val="000000"/>
              </w:rPr>
              <w:t>0.2544</w:t>
            </w:r>
          </w:p>
        </w:tc>
      </w:tr>
      <w:tr w:rsidR="00F966BF" w:rsidRPr="00AB321F" w:rsidTr="00EF5FA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66BF" w:rsidRPr="00AB321F" w:rsidRDefault="00F966BF" w:rsidP="00EF5FA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B321F">
              <w:rPr>
                <w:rFonts w:ascii="Arial" w:eastAsia="Times New Roman" w:hAnsi="Arial" w:cs="Arial"/>
                <w:color w:val="000000"/>
              </w:rPr>
              <w:t>DB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66BF" w:rsidRPr="00AB321F" w:rsidRDefault="00F966BF" w:rsidP="00EF5FA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321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66BF" w:rsidRPr="00AB321F" w:rsidRDefault="00F966BF" w:rsidP="00EF5FA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B321F">
              <w:rPr>
                <w:rFonts w:ascii="Arial" w:eastAsia="Times New Roman" w:hAnsi="Arial" w:cs="Arial"/>
                <w:color w:val="000000"/>
              </w:rPr>
              <w:t>0.1731</w:t>
            </w:r>
          </w:p>
        </w:tc>
      </w:tr>
    </w:tbl>
    <w:p w:rsidR="00211EC8" w:rsidRDefault="00211EC8">
      <w:bookmarkStart w:id="0" w:name="_GoBack"/>
      <w:bookmarkEnd w:id="0"/>
    </w:p>
    <w:sectPr w:rsidR="00211EC8" w:rsidSect="00FF22E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6BF"/>
    <w:rsid w:val="00211EC8"/>
    <w:rsid w:val="00F966BF"/>
    <w:rsid w:val="00FF2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835C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6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6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174</Characters>
  <Application>Microsoft Macintosh Word</Application>
  <DocSecurity>0</DocSecurity>
  <Lines>22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Chicago</Company>
  <LinksUpToDate>false</LinksUpToDate>
  <CharactersWithSpaces>19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M. Gibbons</dc:creator>
  <cp:keywords/>
  <dc:description/>
  <cp:lastModifiedBy>Sean M. Gibbons</cp:lastModifiedBy>
  <cp:revision>1</cp:revision>
  <dcterms:created xsi:type="dcterms:W3CDTF">2016-12-14T21:28:00Z</dcterms:created>
  <dcterms:modified xsi:type="dcterms:W3CDTF">2016-12-14T21:28:00Z</dcterms:modified>
  <cp:category/>
</cp:coreProperties>
</file>